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style0"/>
        <w:rPr>
          <w:rFonts w:ascii="Times New Roman" w:cs="Times New Roman" w:hAnsi="Times New Roman"/>
          <w:b/>
        </w:rPr>
      </w:pPr>
      <w:r>
        <w:rPr>
          <w:rFonts w:ascii="Times New Roman" w:cs="Times New Roman" w:hAnsi="Times New Roman"/>
          <w:b/>
        </w:rPr>
        <w:t xml:space="preserve">Table S1: Full details of updates and corrections to the </w:t>
      </w:r>
      <w:bookmarkStart w:id="0" w:name="_GoBack"/>
      <w:r>
        <w:rPr>
          <w:rFonts w:ascii="Times New Roman" w:cs="Times New Roman" w:hAnsi="Times New Roman"/>
          <w:b/>
          <w:i/>
        </w:rPr>
        <w:t>Ruegeria pomeroyi</w:t>
      </w:r>
      <w:bookmarkEnd w:id="0"/>
      <w:r>
        <w:rPr>
          <w:rFonts w:ascii="Times New Roman" w:cs="Times New Roman" w:hAnsi="Times New Roman"/>
          <w:b/>
        </w:rPr>
        <w:t xml:space="preserve"> DSS-3 genome sequence.</w:t>
      </w:r>
    </w:p>
    <w:tbl>
      <w:tblPr>
        <w:jc w:val="left"/>
        <w:tblInd w:type="dxa" w:w="109"/>
        <w:tblBorders>
          <w:top w:color="00000A" w:space="0" w:sz="4" w:val="single"/>
          <w:left w:val="nil"/>
          <w:bottom w:color="00000A" w:space="0" w:sz="4" w:val="single"/>
          <w:insideH w:color="00000A" w:space="0" w:sz="4" w:val="single"/>
          <w:right w:val="nil"/>
          <w:insideV w:val="nil"/>
        </w:tblBorders>
        <w:tblCellMar>
          <w:top w:type="dxa" w:w="0"/>
          <w:left w:type="dxa" w:w="108"/>
          <w:bottom w:type="dxa" w:w="0"/>
          <w:right w:type="dxa" w:w="108"/>
        </w:tblCellMar>
      </w:tblPr>
      <w:tblGrid>
        <w:gridCol w:w="989"/>
        <w:gridCol w:w="1161"/>
        <w:gridCol w:w="1022"/>
        <w:gridCol w:w="4025"/>
        <w:gridCol w:w="900"/>
        <w:gridCol w:w="1349"/>
        <w:gridCol w:w="1260"/>
        <w:gridCol w:w="2160"/>
        <w:gridCol w:w="1532"/>
      </w:tblGrid>
      <w:tr>
        <w:trPr>
          <w:trHeight w:hRule="atLeast" w:val="216"/>
          <w:cantSplit w:val="false"/>
        </w:trPr>
        <w:tc>
          <w:tcPr>
            <w:tcW w:type="dxa" w:w="989"/>
            <w:tcBorders>
              <w:top w:color="00000A" w:space="0" w:sz="4" w:val="single"/>
              <w:left w:val="nil"/>
              <w:bottom w:color="00000A" w:space="0" w:sz="4" w:val="single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b/>
                <w:bCs/>
                <w:color w:val="000000"/>
                <w:sz w:val="16"/>
                <w:szCs w:val="16"/>
                <w:lang w:eastAsia="en-US"/>
              </w:rPr>
              <w:t>Protein</w:t>
            </w:r>
          </w:p>
        </w:tc>
        <w:tc>
          <w:tcPr>
            <w:tcW w:type="dxa" w:w="1161"/>
            <w:tcBorders>
              <w:top w:color="00000A" w:space="0" w:sz="4" w:val="single"/>
              <w:left w:val="nil"/>
              <w:bottom w:color="00000A" w:space="0" w:sz="4" w:val="single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b/>
                <w:bCs/>
                <w:color w:val="000000"/>
                <w:sz w:val="16"/>
                <w:szCs w:val="16"/>
                <w:lang w:eastAsia="en-US"/>
              </w:rPr>
              <w:t>Accession</w:t>
            </w:r>
          </w:p>
        </w:tc>
        <w:tc>
          <w:tcPr>
            <w:tcW w:type="dxa" w:w="1022"/>
            <w:tcBorders>
              <w:top w:color="00000A" w:space="0" w:sz="4" w:val="single"/>
              <w:left w:val="nil"/>
              <w:bottom w:color="00000A" w:space="0" w:sz="4" w:val="single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b/>
                <w:bCs/>
                <w:color w:val="000000"/>
                <w:sz w:val="16"/>
                <w:szCs w:val="16"/>
                <w:lang w:eastAsia="en-US"/>
              </w:rPr>
              <w:t>Gene Locus</w:t>
            </w:r>
          </w:p>
        </w:tc>
        <w:tc>
          <w:tcPr>
            <w:tcW w:type="dxa" w:w="4025"/>
            <w:tcBorders>
              <w:top w:color="00000A" w:space="0" w:sz="4" w:val="single"/>
              <w:left w:val="nil"/>
              <w:bottom w:color="00000A" w:space="0" w:sz="4" w:val="single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b/>
                <w:bCs/>
                <w:color w:val="000000"/>
                <w:sz w:val="16"/>
                <w:szCs w:val="16"/>
                <w:lang w:eastAsia="en-US"/>
              </w:rPr>
              <w:t>CDS</w:t>
            </w:r>
          </w:p>
        </w:tc>
        <w:tc>
          <w:tcPr>
            <w:tcW w:type="dxa" w:w="900"/>
            <w:tcBorders>
              <w:top w:color="00000A" w:space="0" w:sz="4" w:val="single"/>
              <w:left w:val="nil"/>
              <w:bottom w:color="00000A" w:space="0" w:sz="4" w:val="single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b/>
                <w:bCs/>
                <w:color w:val="000000"/>
                <w:sz w:val="16"/>
                <w:szCs w:val="16"/>
                <w:lang w:eastAsia="en-US"/>
              </w:rPr>
              <w:t>Gene</w:t>
            </w:r>
          </w:p>
        </w:tc>
        <w:tc>
          <w:tcPr>
            <w:tcW w:type="dxa" w:w="1349"/>
            <w:tcBorders>
              <w:top w:color="00000A" w:space="0" w:sz="4" w:val="single"/>
              <w:left w:val="nil"/>
              <w:bottom w:color="00000A" w:space="0" w:sz="4" w:val="single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b/>
                <w:bCs/>
                <w:color w:val="000000"/>
                <w:sz w:val="16"/>
                <w:szCs w:val="16"/>
                <w:lang w:eastAsia="en-US"/>
              </w:rPr>
              <w:t>Type of change</w:t>
            </w:r>
          </w:p>
        </w:tc>
        <w:tc>
          <w:tcPr>
            <w:tcW w:type="dxa" w:w="1260"/>
            <w:tcBorders>
              <w:top w:color="00000A" w:space="0" w:sz="4" w:val="single"/>
              <w:left w:val="nil"/>
              <w:bottom w:color="00000A" w:space="0" w:sz="4" w:val="single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b/>
                <w:bCs/>
                <w:color w:val="000000"/>
                <w:sz w:val="16"/>
                <w:szCs w:val="16"/>
                <w:lang w:eastAsia="en-US"/>
              </w:rPr>
              <w:t>Previous Locus</w:t>
            </w:r>
          </w:p>
        </w:tc>
        <w:tc>
          <w:tcPr>
            <w:tcW w:type="dxa" w:w="2160"/>
            <w:tcBorders>
              <w:top w:color="00000A" w:space="0" w:sz="4" w:val="single"/>
              <w:left w:val="nil"/>
              <w:bottom w:color="00000A" w:space="0" w:sz="4" w:val="single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b/>
                <w:bCs/>
                <w:color w:val="000000"/>
                <w:sz w:val="16"/>
                <w:szCs w:val="16"/>
                <w:lang w:eastAsia="en-US"/>
              </w:rPr>
              <w:t>Note</w:t>
            </w:r>
          </w:p>
        </w:tc>
        <w:tc>
          <w:tcPr>
            <w:tcW w:type="dxa" w:w="1532"/>
            <w:tcBorders>
              <w:top w:color="00000A" w:space="0" w:sz="4" w:val="single"/>
              <w:left w:val="nil"/>
              <w:bottom w:color="00000A" w:space="0" w:sz="4" w:val="single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b/>
                <w:bCs/>
                <w:color w:val="000000"/>
                <w:sz w:val="16"/>
                <w:szCs w:val="16"/>
                <w:lang w:eastAsia="en-US"/>
              </w:rPr>
              <w:t>Reference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7140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6946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1707a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Branched-chain amino acid ABC transporter, ATP-binding protein, putativ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Locus name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A044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Initially assigned to the plasmid</w:t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This work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7141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7418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2192a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N-formylglutamate amidohydrolas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hutG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Locus name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A0448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Initially assigned to the plasmid</w:t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This work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3356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5298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025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drolase, NUDIX family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3362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5304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031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ErfK/YbiS/YcfS/YnhG family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Determined by RNAseq, Glimmer 3</w:t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3], This work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3387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5330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056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Determined by RNAseq, Glimmer 3, ORF Finder</w:t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3], This work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3537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5481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212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3661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5606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343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2-oxoglutarate dehydrogenase, E2 component, dihydrolipoamide succinyltransferas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sucB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3721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5666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403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Conserved domain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3733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5678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415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D-isomer specific 2-hydroxyacid dehydrogenase family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3758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5703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440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Thioesterase family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3764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5709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446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BC transporter, ATP-binding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3774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5719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456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3808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5753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491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3821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5766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504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_PG02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3822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5767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505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Ribosomal protein L15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rplO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3915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5860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600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Carboxynorspermidine decarboxylas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nspC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3952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5899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644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3990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5937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682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Monooxygenase family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4002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5950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695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HB86012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008877643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876a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_PG034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4182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6130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877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Conserved domain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4251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6199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946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Phosphomannomutase/phosphoglucomutas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algC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4307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6255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1003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TP-dependent Clp protease, proteolytic subunit ClpP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clpP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4308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6256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1004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TP-dependent Clp protease, ATP-binding subunit ClpX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clpX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4406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6357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1106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4468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6419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1172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MN-dependent alpha-hydroxy acid dehydrogenase family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Confirmed by RNAseq</w:t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,33], This work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4470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6421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1174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DNA helicase II, putativ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4565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6518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1273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Thymidylate synthase, flavin-dependent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thyX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4623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6577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1334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4647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6601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1359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Pyruvate, phosphate dikinas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ppdK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4674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6628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1386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IT family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4849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6803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1562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Glycine cleavage system T protein, putativ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4920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6874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1633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_PG030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5055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7013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1776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Pyridine nucleotide-disulphide oxidoreductase family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5091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7049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1812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denylate kinas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adk-2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5197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7155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1920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Tellurite resistance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trgB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5231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7190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1955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Glutaryl-CoA dehydrogenas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gcdH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5248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7207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1972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Nodulation protein 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5249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7208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1973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3-dehydroquinte dehydratase, type II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aroQ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5322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7281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2051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DNA gyrase, A subunit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gyrA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5325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7284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2054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Cytochrome c oxidase assembly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5409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7368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2141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pyridoxamine 5''-phosphate oxidase, putativ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5483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7443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2217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Excinucleas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_PG03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5554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7514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2290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_PG028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5588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7549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2326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5601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7562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2339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Enoyl-CoA hydratase/isomerase family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5609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7570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2347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5610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7571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2348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arcosine oxidase, beta subunit family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5749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7714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2499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5843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7808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2595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_PG03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5854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7819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2608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ldehyde dehydrogenase, putativ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5857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7822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2612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DNA-binding protein HU, putativ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HB86028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008877659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2723a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_PG03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5969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7934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2724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Confirmed by RNAseq</w:t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,33], This work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6026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7992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2785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NADH dehydrogense I, B subunit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nuoB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6057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8024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2816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Peptide/nickel/opine uptake family ABC transporter, permease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6094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8061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2853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Cobalt chelatase, CobS subunit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6113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8080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2872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Cobyrinic acid a,c-diamide synthas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cobB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6129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8096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2888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Membrane protein, putativ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6158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8125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2917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Glutathione S-transferase family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6166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8133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2925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rulation related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_PG029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6177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8143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2936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Determined by Glimmer 3</w:t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This work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6183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8150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2942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6229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8197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2991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Nitroreductase family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6241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8209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3003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MP-binding enzym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6324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8292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3089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TPase, putativ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6349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8317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3114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6386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8354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3151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AD-superfamily subfamily IIA hydrolase, TIGR01459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6438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8406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3203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Guanosine-3',5'-bis(Diphosphate) 3'-pyrophosphohydrolase, putativ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6455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8423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3220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minotransferase, classes I and II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6480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8448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3245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Nicotin</w:t>
            </w: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shd w:fill="auto" w:val="clear"/>
                <w:lang w:eastAsia="en-US"/>
              </w:rPr>
              <w:t>at</w:t>
            </w: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e-nucleotide pyrophosphorylas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nadC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6507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8475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3278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otidine 5'-phosphate decarboxylas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pyrF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6570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8540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3344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Cys/Met metabolism PLP-dependent enzyme family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6594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8563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3367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Deoxyribose-phosphate aldolas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deoC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6648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8618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3422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TP-dependent protease La domain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6742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8712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3517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Preprotein translocase, SecE subunit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secE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6752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8722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3527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Universal stress protein family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6765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8735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3540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_PG03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6831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8802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3607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6938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8911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3717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Cytosol aminopeptidase family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6967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8940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3746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denine deamins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ade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7043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9017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3829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-formylglutathione hydrolase, putativ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7047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9021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3833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TP-dependent RNA helicase, DEAD/DEAH box family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7198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4889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A0058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Glycine cleavage system protein H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gcvH-2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Confirmed by RNAseq</w:t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,33], This work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4031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5979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725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Bacterial SH3 domain family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, 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Determined by RNAseq, Glimmer 3, ORF Finder</w:t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3], This work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5274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7233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1999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Collagen domain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ORF position, 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Determined by RNAseq, Glimmer 3, ORF Finder</w:t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3], This work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HB86010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008877641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561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BC transporter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equence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_PG03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Confirmed by RNAseq</w:t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,33], This work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HB86023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008877654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2024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minotransferas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equence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_PG038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HB86031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008877662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3316a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 xml:space="preserve">Stress protein 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equence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_PG039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 xml:space="preserve"> </w:t>
            </w: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HB86030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008877661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3904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eat shock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equence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_PG03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Confirmed by RNAseq</w:t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,33], This work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5183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7141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1905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marate hydratase, class II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fumC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equence, ORF posi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Style w:val="style21"/>
                <w:rFonts w:ascii="Helvetica" w:cs="Arial" w:eastAsia="Times New Roman" w:hAnsi="Helvetica"/>
                <w:color w:val="000000"/>
                <w:sz w:val="16"/>
                <w:szCs w:val="16"/>
                <w:u w:val="none"/>
                <w:lang w:eastAsia="en-US"/>
              </w:rPr>
            </w:pPr>
            <w:hyperlink r:id="rId2">
              <w:r>
                <w:rPr>
                  <w:rStyle w:val="style21"/>
                  <w:rFonts w:ascii="Helvetica" w:cs="Arial" w:eastAsia="Times New Roman" w:hAnsi="Helvetica"/>
                  <w:color w:val="000000"/>
                  <w:sz w:val="16"/>
                  <w:szCs w:val="16"/>
                  <w:u w:val="none"/>
                  <w:lang w:eastAsia="en-US"/>
                </w:rPr>
                <w:t>AAV93547</w:t>
              </w:r>
            </w:hyperlink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5491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222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lanine dehydrogenas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ald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14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3559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5503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234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Lysine dehydrogenas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lysdh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27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3560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5504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235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α-aminoadipic-δ-semialdehyde dehydrogenas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aasadh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27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3771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5716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453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DMSP lyas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dddW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16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3905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5850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590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LacI family transcriptional regulator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hpsR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19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3906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5851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591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Dihydroxypropanesulfonate (DHPS) TRAP transporter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hpsK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19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3907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5852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592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Dihydroxypropanesulfonate (DHPS) TRAP transporter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hpsL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19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3908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5853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593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Dihydroxypropanesulfonate (DHPS) TRAP transporter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hpsM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19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3909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5854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594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Dihydroxypropanesulfonate-3-dehydrogenas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hpsN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19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3910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5855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595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R or S-dihydroxypropanesulfonate-2-dehydrogenas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hpsO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19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3911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5856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596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 or R-dihydroxypropanesulfonate-2-dehydrogenas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hpsP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19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3912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5857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597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UspA stress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hpsQ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19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3913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5858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598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Membrane-bound sulfolactate dehydrogenas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slcD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23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3965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5912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657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Metallochaperone, putativ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naaT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21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3966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5913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658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N-acetyltaurine amidohydrolas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naaS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21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3967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5914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659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LysR family transcriptional regulator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naaR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21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3968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5915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660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N-acetyltaurine ABC transporter, periplasmic binding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naaA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21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3969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5916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661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N-acetyltaurine ABC transporter, permease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naaB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21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3970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5917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662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N-acetyltaurine ABC transporter, permease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naaB'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21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3971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5918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663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N-acetyltaurine ABC transporter, ATP-binding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naaC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21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3972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5919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664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N-acetyltaurine ABC transporter, ATP-binding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naaC'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21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3981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5928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673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Taurine-pyruvate aminotransferas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tpa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14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3982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5929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674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Taurine ABC transporter, periplasmic taurine-binding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tauA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14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Style w:val="style21"/>
                <w:rFonts w:ascii="Helvetica" w:cs="Arial" w:eastAsia="Times New Roman" w:hAnsi="Helvetica"/>
                <w:color w:val="000000"/>
                <w:sz w:val="16"/>
                <w:szCs w:val="16"/>
                <w:u w:val="none"/>
                <w:lang w:eastAsia="en-US"/>
              </w:rPr>
            </w:pPr>
            <w:hyperlink r:id="rId3">
              <w:r>
                <w:rPr>
                  <w:rStyle w:val="style21"/>
                  <w:rFonts w:ascii="Helvetica" w:cs="Arial" w:eastAsia="Times New Roman" w:hAnsi="Helvetica"/>
                  <w:color w:val="000000"/>
                  <w:sz w:val="16"/>
                  <w:szCs w:val="16"/>
                  <w:u w:val="none"/>
                  <w:lang w:eastAsia="en-US"/>
                </w:rPr>
                <w:t>AAV93983</w:t>
              </w:r>
            </w:hyperlink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5930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675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Taurine ABC transporter, ATP-binding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tauB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14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Style w:val="style21"/>
                <w:rFonts w:ascii="Helvetica" w:cs="Arial" w:eastAsia="Times New Roman" w:hAnsi="Helvetica"/>
                <w:color w:val="000000"/>
                <w:sz w:val="16"/>
                <w:szCs w:val="16"/>
                <w:u w:val="none"/>
                <w:lang w:eastAsia="en-US"/>
              </w:rPr>
            </w:pPr>
            <w:hyperlink r:id="rId4">
              <w:r>
                <w:rPr>
                  <w:rStyle w:val="style21"/>
                  <w:rFonts w:ascii="Helvetica" w:cs="Arial" w:eastAsia="Times New Roman" w:hAnsi="Helvetica"/>
                  <w:color w:val="000000"/>
                  <w:sz w:val="16"/>
                  <w:szCs w:val="16"/>
                  <w:u w:val="none"/>
                  <w:lang w:eastAsia="en-US"/>
                </w:rPr>
                <w:t>AAV93984</w:t>
              </w:r>
            </w:hyperlink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5931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676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Taurine ABC transporter, permease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tauC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14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4086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6034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781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Phosphonate ABC transporter substrate-binding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phnD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This work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4436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6387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1136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Diaminobutyric acid transaminas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doeD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0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4437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Style w:val="style21"/>
                <w:rFonts w:ascii="Helvetica" w:cs="Arial" w:eastAsia="Times New Roman" w:hAnsi="Helvetica"/>
                <w:color w:val="000000"/>
                <w:sz w:val="16"/>
                <w:szCs w:val="16"/>
                <w:u w:val="none"/>
                <w:lang w:eastAsia="en-US"/>
              </w:rPr>
            </w:pPr>
            <w:hyperlink r:id="rId5">
              <w:r>
                <w:rPr>
                  <w:rStyle w:val="style21"/>
                  <w:rFonts w:ascii="Helvetica" w:cs="Arial" w:eastAsia="Times New Roman" w:hAnsi="Helvetica"/>
                  <w:color w:val="000000"/>
                  <w:sz w:val="16"/>
                  <w:szCs w:val="16"/>
                  <w:u w:val="none"/>
                  <w:lang w:eastAsia="en-US"/>
                </w:rPr>
                <w:t>YP_166388</w:t>
              </w:r>
            </w:hyperlink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1137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spartate-semialdehyde dehydrogenas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doeC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0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4438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Style w:val="style21"/>
                <w:rFonts w:ascii="Helvetica" w:cs="Arial" w:eastAsia="Times New Roman" w:hAnsi="Helvetica"/>
                <w:color w:val="000000"/>
                <w:sz w:val="16"/>
                <w:szCs w:val="16"/>
                <w:u w:val="none"/>
                <w:lang w:eastAsia="en-US"/>
              </w:rPr>
            </w:pPr>
            <w:hyperlink r:id="rId6">
              <w:r>
                <w:rPr>
                  <w:rStyle w:val="style21"/>
                  <w:rFonts w:ascii="Helvetica" w:cs="Arial" w:eastAsia="Times New Roman" w:hAnsi="Helvetica"/>
                  <w:color w:val="000000"/>
                  <w:sz w:val="16"/>
                  <w:szCs w:val="16"/>
                  <w:u w:val="none"/>
                  <w:lang w:eastAsia="en-US"/>
                </w:rPr>
                <w:t>YP_166389</w:t>
              </w:r>
            </w:hyperlink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1138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snC/Lrp-like DNA-binding protein, transcriptional regulator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doeX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0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4439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Style w:val="style21"/>
                <w:rFonts w:ascii="Helvetica" w:cs="Arial" w:eastAsia="Times New Roman" w:hAnsi="Helvetica"/>
                <w:color w:val="000000"/>
                <w:sz w:val="16"/>
                <w:szCs w:val="16"/>
                <w:u w:val="none"/>
                <w:lang w:eastAsia="en-US"/>
              </w:rPr>
            </w:pPr>
            <w:hyperlink r:id="rId7">
              <w:r>
                <w:rPr>
                  <w:rStyle w:val="style21"/>
                  <w:rFonts w:ascii="Helvetica" w:cs="Arial" w:eastAsia="Times New Roman" w:hAnsi="Helvetica"/>
                  <w:color w:val="000000"/>
                  <w:sz w:val="16"/>
                  <w:szCs w:val="16"/>
                  <w:u w:val="none"/>
                  <w:lang w:eastAsia="en-US"/>
                </w:rPr>
                <w:t>YP_166390</w:t>
              </w:r>
            </w:hyperlink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1139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Nα-acetyl-L-2,4-diaminobutyric acid deacetylas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doeB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0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4440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Style w:val="style21"/>
                <w:rFonts w:ascii="Helvetica" w:cs="Arial" w:eastAsia="Times New Roman" w:hAnsi="Helvetica"/>
                <w:color w:val="000000"/>
                <w:sz w:val="16"/>
                <w:szCs w:val="16"/>
                <w:u w:val="none"/>
                <w:lang w:eastAsia="en-US"/>
              </w:rPr>
            </w:pPr>
            <w:hyperlink r:id="rId8">
              <w:r>
                <w:rPr>
                  <w:rStyle w:val="style21"/>
                  <w:rFonts w:ascii="Helvetica" w:cs="Arial" w:eastAsia="Times New Roman" w:hAnsi="Helvetica"/>
                  <w:color w:val="000000"/>
                  <w:sz w:val="16"/>
                  <w:szCs w:val="16"/>
                  <w:u w:val="none"/>
                  <w:lang w:eastAsia="en-US"/>
                </w:rPr>
                <w:t>YP_166391</w:t>
              </w:r>
            </w:hyperlink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1140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Ectoine hydrolas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doeA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0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4441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6392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1141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Ectoine utilization protein EutC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eutC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29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4443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6394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1143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Ectoine utilization protein EutA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eutA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29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4445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6396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1145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Ectoine/5-hydroxyectoine TRAP transporter, periplasmic binding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uehC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28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4446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6397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1146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Ectoine/5-hydroxyectoine TRAP transporter, small integral membrane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uehB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28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4447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6398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1147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Ectoine/5-hydroxyectoine TRAP transporter, large integral membrane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uehA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28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4448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6399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1148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Transcriptional regulator, GntR family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gntR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29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4838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6792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1551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Trimethylamine (TMA) monooxygenas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tmm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5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4883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6837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1596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DMSP lyas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dddQ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13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4987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6942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1703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DMSP lyas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dddD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13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5191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7149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1914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NADPH-dependent acrylyl-CoA reductas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acuI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17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5224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7183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1948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Phosphate ABC transporter substrate-binding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pstS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This work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5316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7275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2045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3-methylmercaptopropionyl-CoA ligas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dmdB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5561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7522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2299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DMSP lyas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dddP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13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5616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7578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2355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Isethionate dissimilation regulator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iseR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15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5617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7579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2356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Isethionate TRAP transporter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iseM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15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5618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7580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2357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Isethionate TRAP transporter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iseL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15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5619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7581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2358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Isethionate TRAP transporter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iseK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15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5620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7582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2359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Isethionate dehydrogenas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iseJ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15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5731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7694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2477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Manganese uptake regulator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mur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1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6422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8390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3187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(2R)-3-sulfolactate dehydrogenas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comC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6534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8503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3307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Lysine-ketoglutarate reductas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lkr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27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6590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8559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3363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Manganese ABC transporter, permease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sitD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1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6591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8560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3364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Manganese ABC transporter, permease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sitC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1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6592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8561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3365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Manganese ABC transporter, ATP-binding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sitB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1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6593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8562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3366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Manganese ABC transporter, periplasmic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sitA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1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6782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8752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3557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ulfite dehydrogenase subunit SoeC; transmembrane sulfate transporter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soeC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26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6783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8753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3558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ulfite dehydrogenase iron-sulfur cluster-binding subunit SoeB; cytosolic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soeB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26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6784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8754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3559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ulfite dehydrogenase molybdopterin cofactor-binding subunit SoeA; cytosolic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soeA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26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Style w:val="style21"/>
                <w:rFonts w:ascii="Helvetica" w:cs="Arial" w:eastAsia="Times New Roman" w:hAnsi="Helvetica"/>
                <w:color w:val="000000"/>
                <w:sz w:val="16"/>
                <w:szCs w:val="16"/>
                <w:u w:val="none"/>
                <w:lang w:eastAsia="en-US"/>
              </w:rPr>
            </w:pPr>
            <w:hyperlink r:id="rId9">
              <w:r>
                <w:rPr>
                  <w:rStyle w:val="style21"/>
                  <w:rFonts w:ascii="Helvetica" w:cs="Arial" w:eastAsia="Times New Roman" w:hAnsi="Helvetica"/>
                  <w:color w:val="000000"/>
                  <w:sz w:val="16"/>
                  <w:szCs w:val="16"/>
                  <w:u w:val="none"/>
                  <w:lang w:eastAsia="en-US"/>
                </w:rPr>
                <w:t>AAV96785</w:t>
              </w:r>
            </w:hyperlink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8755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3560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Phosphate acetyltransferas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pta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14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6787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8757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3562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Taurine transcriptional regulator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tauR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2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7018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8992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3804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3-methylmercaptopropionyl-CoA dehydrogenas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dmdC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7019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8993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3805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Methylthioacryloyl-CoA hydratas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dmdD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7293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4988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A0157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ulfite exporter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cuyZ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20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7294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4989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A0158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L-cysteate sulfo-lyas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cuyA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20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7295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4990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A0159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Transcriptional regulator cuyR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  <w:t>cuyR</w:t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20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Style w:val="style21"/>
                <w:rFonts w:ascii="Helvetica" w:cs="Arial" w:eastAsia="Times New Roman" w:hAnsi="Helvetica"/>
                <w:color w:val="000000"/>
                <w:sz w:val="16"/>
                <w:szCs w:val="16"/>
                <w:u w:val="none"/>
                <w:lang w:eastAsia="en-US"/>
              </w:rPr>
            </w:pPr>
            <w:hyperlink r:id="rId10">
              <w:r>
                <w:rPr>
                  <w:rStyle w:val="style21"/>
                  <w:rFonts w:ascii="Helvetica" w:cs="Arial" w:eastAsia="Times New Roman" w:hAnsi="Helvetica"/>
                  <w:color w:val="000000"/>
                  <w:sz w:val="16"/>
                  <w:szCs w:val="16"/>
                  <w:u w:val="none"/>
                  <w:lang w:eastAsia="en-US"/>
                </w:rPr>
                <w:t>AAV96786</w:t>
              </w:r>
            </w:hyperlink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5136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A0309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ulphoacetaldehyde acetyltransferas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Function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14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HB86005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008877636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344a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_PG00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HB86006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008877637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346a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_PG00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HB86007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008877638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360a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_PG01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HB86008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008877639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491a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_PG018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HB86009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008877640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504a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_PG009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Confirmed by RNAseq</w:t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,33], This work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HB86011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008877642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628a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_PG01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Confirmed by RNAseq</w:t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,33], This work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HB86013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008877644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1044a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_PG01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HB86014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008877645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1094a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_PG02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Confirmed by RNAseq</w:t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,33], This work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HB86015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008877646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1226a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_PG02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HB86016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008877647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1252a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Transcriptional regulator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_PG02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Confirmed by RNAseq</w:t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,33], This work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HB86017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008877648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1310a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_PG01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HB86018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008877649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1337a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_PG02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u w:val="none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u w:val="none"/>
                <w:lang w:eastAsia="en-US"/>
              </w:rPr>
              <w:t>AHB86019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u w:val="none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u w:val="none"/>
                <w:lang w:eastAsia="en-US"/>
              </w:rPr>
              <w:t>YP_008877650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1352a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_PG00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HB86020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008877651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1356a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ignal transductio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_PG019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HB86021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008877652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1364a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_PG008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HB86022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008877653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1412a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_PG00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HB86024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008877655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2213a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_PG010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HB86025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008877656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2341a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_PG014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HB86026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008877657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2478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RNA helicas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_PG024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HB86027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008877658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2652a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Polyketide cyclas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_PG020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u w:val="none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u w:val="none"/>
                <w:lang w:eastAsia="en-US"/>
              </w:rPr>
              <w:t>AHB86029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u w:val="none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u w:val="none"/>
                <w:lang w:eastAsia="en-US"/>
              </w:rPr>
              <w:t>YP_008877660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2973a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_PG00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Confirmed by RNAseq</w:t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,33], This work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HB86032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008877663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3452a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_PG01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HB86033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008877664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3498a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_PG01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]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HB86034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008877665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3673a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_PG02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Confirmed by RNAseq</w:t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,33], This work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HC32567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A0087a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Esterase-lipase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A_PG004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Confirmed by RNAseq</w:t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,33], This work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HC32568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A0272a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New ORF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A_PG00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Confirmed by RNAseq</w:t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,33], This work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3363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5305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Removed ORF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03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Determined by RNAseq, Glimmer 3</w:t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3]</w:t>
            </w:r>
            <w:r>
              <w:rPr>
                <w:rFonts w:ascii="Helvetica" w:cs="Arial" w:eastAsia="Times New Roman" w:hAnsi="Helvetica"/>
                <w:strike/>
                <w:color w:val="000000"/>
                <w:sz w:val="16"/>
                <w:szCs w:val="16"/>
                <w:lang w:eastAsia="en-US"/>
              </w:rPr>
              <w:t xml:space="preserve"> </w:t>
            </w: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, This work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3658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5605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Removed ORF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034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Determined by RNAseq, Glimmer 3, ORF Finder</w:t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3], This work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4715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6669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Removed ORF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1428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Determined by RNAseq, Proteogenomics</w:t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2,33], This work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6892</w:t>
            </w:r>
          </w:p>
        </w:tc>
        <w:tc>
          <w:tcPr>
            <w:tcW w:type="dxa" w:w="1161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8865</w:t>
            </w:r>
          </w:p>
        </w:tc>
        <w:tc>
          <w:tcPr>
            <w:tcW w:type="dxa" w:w="102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type="dxa" w:w="4025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Removed ORF</w:t>
            </w:r>
          </w:p>
        </w:tc>
        <w:tc>
          <w:tcPr>
            <w:tcW w:type="dxa" w:w="12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3670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Determined by RNAseq, Glimmer 3</w:t>
            </w:r>
          </w:p>
        </w:tc>
        <w:tc>
          <w:tcPr>
            <w:tcW w:type="dxa" w:w="1532"/>
            <w:tcBorders>
              <w:top w:val="nil"/>
              <w:left w:val="nil"/>
              <w:bottom w:val="nil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3], This work</w:t>
            </w:r>
          </w:p>
        </w:tc>
      </w:tr>
      <w:tr>
        <w:trPr>
          <w:trHeight w:hRule="atLeast" w:val="216"/>
          <w:cantSplit w:val="false"/>
        </w:trPr>
        <w:tc>
          <w:tcPr>
            <w:tcW w:type="dxa" w:w="989"/>
            <w:tcBorders>
              <w:top w:val="nil"/>
              <w:left w:val="nil"/>
              <w:bottom w:color="00000A" w:space="0" w:sz="4" w:val="single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AAV97542</w:t>
            </w:r>
          </w:p>
        </w:tc>
        <w:tc>
          <w:tcPr>
            <w:tcW w:type="dxa" w:w="1161"/>
            <w:tcBorders>
              <w:top w:val="nil"/>
              <w:left w:val="nil"/>
              <w:bottom w:color="00000A" w:space="0" w:sz="4" w:val="single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YP_165238</w:t>
            </w:r>
          </w:p>
        </w:tc>
        <w:tc>
          <w:tcPr>
            <w:tcW w:type="dxa" w:w="1022"/>
            <w:tcBorders>
              <w:top w:val="nil"/>
              <w:left w:val="nil"/>
              <w:bottom w:color="00000A" w:space="0" w:sz="4" w:val="single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type="dxa" w:w="4025"/>
            <w:tcBorders>
              <w:top w:val="nil"/>
              <w:left w:val="nil"/>
              <w:bottom w:color="00000A" w:space="0" w:sz="4" w:val="single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Hypothetical protein</w:t>
            </w:r>
          </w:p>
        </w:tc>
        <w:tc>
          <w:tcPr>
            <w:tcW w:type="dxa" w:w="900"/>
            <w:tcBorders>
              <w:top w:val="nil"/>
              <w:left w:val="nil"/>
              <w:bottom w:color="00000A" w:space="0" w:sz="4" w:val="single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i/>
                <w:i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type="dxa" w:w="1349"/>
            <w:tcBorders>
              <w:top w:val="nil"/>
              <w:left w:val="nil"/>
              <w:bottom w:color="00000A" w:space="0" w:sz="4" w:val="single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Removed ORF</w:t>
            </w:r>
          </w:p>
        </w:tc>
        <w:tc>
          <w:tcPr>
            <w:tcW w:type="dxa" w:w="1260"/>
            <w:tcBorders>
              <w:top w:val="nil"/>
              <w:left w:val="nil"/>
              <w:bottom w:color="00000A" w:space="0" w:sz="4" w:val="single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SPOA0411</w:t>
            </w:r>
          </w:p>
        </w:tc>
        <w:tc>
          <w:tcPr>
            <w:tcW w:type="dxa" w:w="2160"/>
            <w:tcBorders>
              <w:top w:val="nil"/>
              <w:left w:val="nil"/>
              <w:bottom w:color="00000A" w:space="0" w:sz="4" w:val="single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Determined by RNAseq</w:t>
            </w:r>
          </w:p>
        </w:tc>
        <w:tc>
          <w:tcPr>
            <w:tcW w:type="dxa" w:w="1532"/>
            <w:tcBorders>
              <w:top w:val="nil"/>
              <w:left w:val="nil"/>
              <w:bottom w:color="00000A" w:space="0" w:sz="4" w:val="single"/>
              <w:right w:val="nil"/>
            </w:tcBorders>
            <w:shd w:fill="FFFFFF" w:val="clear"/>
          </w:tcPr>
          <w:p>
            <w:pPr>
              <w:pStyle w:val="style0"/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cs="Arial" w:eastAsia="Times New Roman" w:hAnsi="Helvetica"/>
                <w:color w:val="000000"/>
                <w:sz w:val="16"/>
                <w:szCs w:val="16"/>
                <w:lang w:eastAsia="en-US"/>
              </w:rPr>
              <w:t>[33], This work</w:t>
            </w:r>
          </w:p>
        </w:tc>
      </w:tr>
    </w:tbl>
    <w:p>
      <w:pPr>
        <w:pStyle w:val="style0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style0"/>
        <w:rPr/>
      </w:pPr>
      <w:r>
        <w:rPr/>
      </w:r>
    </w:p>
    <w:sectPr>
      <w:type w:val="nextPage"/>
      <w:pgSz w:h="12240" w:orient="landscape" w:w="15840"/>
      <w:pgMar w:bottom="1440" w:footer="0" w:gutter="0" w:header="0" w:left="720" w:right="720" w:top="1440"/>
      <w:pgNumType w:fmt="decimal"/>
      <w:formProt w:val="false"/>
      <w:textDirection w:val="lrTb"/>
      <w:docGrid w:charSpace="0" w:linePitch="240" w:type="default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Times New Roman">
    <w:charset w:val="01"/>
    <w:family w:val="roman"/>
    <w:pitch w:val="variable"/>
  </w:font>
  <w:font w:name="Cambria">
    <w:charset w:val="01"/>
    <w:family w:val="roman"/>
    <w:pitch w:val="variable"/>
  </w:font>
  <w:font w:name="Calibri">
    <w:charset w:val="01"/>
    <w:family w:val="roman"/>
    <w:pitch w:val="variable"/>
  </w:font>
  <w:font w:name="Lucida Grande">
    <w:charset w:val="01"/>
    <w:family w:val="roman"/>
    <w:pitch w:val="variable"/>
  </w:font>
  <w:font w:name="Arial">
    <w:charset w:val="01"/>
    <w:family w:val="swiss"/>
    <w:pitch w:val="variable"/>
  </w:font>
  <w:font w:name="Times">
    <w:altName w:val="Times New Roman"/>
    <w:charset w:val="01"/>
    <w:family w:val="roman"/>
    <w:pitch w:val="variable"/>
  </w:font>
  <w:font w:name="Helvetica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embedSystemFonts/>
  <w:defaultTabStop w:val="720"/>
</w:settings>
</file>

<file path=word/styles.xml><?xml version="1.0" encoding="utf-8"?>
<w:styles xmlns:w="http://schemas.openxmlformats.org/wordprocessingml/2006/main">
  <w:style w:styleId="style0" w:type="paragraph">
    <w:name w:val="Normal"/>
    <w:next w:val="style0"/>
    <w:pPr>
      <w:widowControl/>
      <w:suppressAutoHyphens w:val="true"/>
    </w:pPr>
    <w:rPr>
      <w:rFonts w:ascii="Cambria" w:cs="" w:eastAsia="DejaVu Sans" w:hAnsi="Cambria"/>
      <w:color w:val="auto"/>
      <w:sz w:val="24"/>
      <w:szCs w:val="24"/>
      <w:lang w:bidi="ar-SA" w:eastAsia="ja-JP" w:val="en-US"/>
    </w:rPr>
  </w:style>
  <w:style w:styleId="style1" w:type="paragraph">
    <w:name w:val="Heading 1"/>
    <w:basedOn w:val="style0"/>
    <w:next w:val="style1"/>
    <w:pPr>
      <w:keepNext/>
      <w:keepLines/>
      <w:spacing w:after="0" w:before="480"/>
      <w:contextualSpacing w:val="false"/>
    </w:pPr>
    <w:rPr>
      <w:rFonts w:ascii="Calibri" w:cs="" w:hAnsi="Calibri"/>
      <w:b/>
      <w:bCs/>
      <w:color w:val="345A8A"/>
      <w:sz w:val="32"/>
      <w:szCs w:val="32"/>
    </w:rPr>
  </w:style>
  <w:style w:styleId="style15" w:type="character">
    <w:name w:val="Default Paragraph Font"/>
    <w:next w:val="style15"/>
    <w:rPr/>
  </w:style>
  <w:style w:styleId="style16" w:type="character">
    <w:name w:val="Heading 1 Char"/>
    <w:basedOn w:val="style15"/>
    <w:next w:val="style16"/>
    <w:rPr>
      <w:rFonts w:ascii="Calibri" w:cs="" w:hAnsi="Calibri"/>
      <w:b/>
      <w:bCs/>
      <w:color w:val="345A8A"/>
      <w:sz w:val="32"/>
      <w:szCs w:val="32"/>
    </w:rPr>
  </w:style>
  <w:style w:styleId="style17" w:type="character">
    <w:name w:val="Balloon Text Char"/>
    <w:basedOn w:val="style15"/>
    <w:next w:val="style17"/>
    <w:rPr>
      <w:rFonts w:ascii="Lucida Grande" w:cs="Lucida Grande" w:hAnsi="Lucida Grande"/>
      <w:sz w:val="18"/>
      <w:szCs w:val="18"/>
    </w:rPr>
  </w:style>
  <w:style w:styleId="style18" w:type="character">
    <w:name w:val="Header Char"/>
    <w:basedOn w:val="style15"/>
    <w:next w:val="style18"/>
    <w:rPr>
      <w:sz w:val="24"/>
      <w:szCs w:val="24"/>
    </w:rPr>
  </w:style>
  <w:style w:styleId="style19" w:type="character">
    <w:name w:val="Footer Char"/>
    <w:basedOn w:val="style15"/>
    <w:next w:val="style19"/>
    <w:rPr>
      <w:sz w:val="24"/>
      <w:szCs w:val="24"/>
    </w:rPr>
  </w:style>
  <w:style w:styleId="style20" w:type="character">
    <w:name w:val="page number"/>
    <w:basedOn w:val="style15"/>
    <w:next w:val="style20"/>
    <w:rPr/>
  </w:style>
  <w:style w:styleId="style21" w:type="character">
    <w:name w:val="Internet Link"/>
    <w:basedOn w:val="style15"/>
    <w:next w:val="style21"/>
    <w:rPr>
      <w:color w:val="0000FF"/>
      <w:u w:val="single"/>
      <w:lang w:bidi="zxx-" w:eastAsia="zxx-" w:val="zxx-"/>
    </w:rPr>
  </w:style>
  <w:style w:styleId="style22" w:type="character">
    <w:name w:val="annotation reference"/>
    <w:basedOn w:val="style15"/>
    <w:next w:val="style22"/>
    <w:rPr>
      <w:sz w:val="18"/>
      <w:szCs w:val="18"/>
    </w:rPr>
  </w:style>
  <w:style w:styleId="style23" w:type="character">
    <w:name w:val="Comment Text Char"/>
    <w:basedOn w:val="style15"/>
    <w:next w:val="style23"/>
    <w:rPr>
      <w:sz w:val="24"/>
      <w:szCs w:val="24"/>
    </w:rPr>
  </w:style>
  <w:style w:styleId="style24" w:type="character">
    <w:name w:val="Comment Subject Char"/>
    <w:basedOn w:val="style23"/>
    <w:next w:val="style24"/>
    <w:rPr>
      <w:b/>
      <w:bCs/>
      <w:sz w:val="24"/>
      <w:szCs w:val="24"/>
    </w:rPr>
  </w:style>
  <w:style w:styleId="style25" w:type="character">
    <w:name w:val="FollowedHyperlink"/>
    <w:basedOn w:val="style15"/>
    <w:next w:val="style25"/>
    <w:rPr>
      <w:color w:val="800080"/>
      <w:u w:val="single"/>
    </w:rPr>
  </w:style>
  <w:style w:styleId="style26" w:type="paragraph">
    <w:name w:val="Heading"/>
    <w:basedOn w:val="style0"/>
    <w:next w:val="style27"/>
    <w:pPr>
      <w:keepNext/>
      <w:spacing w:after="120" w:before="240"/>
      <w:contextualSpacing w:val="false"/>
    </w:pPr>
    <w:rPr>
      <w:rFonts w:ascii="Arial" w:cs="Lohit Hindi" w:eastAsia="DejaVu Sans" w:hAnsi="Arial"/>
      <w:sz w:val="28"/>
      <w:szCs w:val="28"/>
    </w:rPr>
  </w:style>
  <w:style w:styleId="style27" w:type="paragraph">
    <w:name w:val="Text Body"/>
    <w:basedOn w:val="style0"/>
    <w:next w:val="style27"/>
    <w:pPr>
      <w:spacing w:after="120" w:before="0"/>
      <w:contextualSpacing w:val="false"/>
    </w:pPr>
    <w:rPr/>
  </w:style>
  <w:style w:styleId="style28" w:type="paragraph">
    <w:name w:val="List"/>
    <w:basedOn w:val="style27"/>
    <w:next w:val="style28"/>
    <w:pPr/>
    <w:rPr>
      <w:rFonts w:cs="Lohit Hindi"/>
    </w:rPr>
  </w:style>
  <w:style w:styleId="style29" w:type="paragraph">
    <w:name w:val="Caption"/>
    <w:basedOn w:val="style0"/>
    <w:next w:val="style29"/>
    <w:pPr>
      <w:suppressLineNumbers/>
      <w:spacing w:after="120" w:before="120"/>
      <w:contextualSpacing w:val="false"/>
    </w:pPr>
    <w:rPr>
      <w:rFonts w:cs="Lohit Hindi"/>
      <w:i/>
      <w:iCs/>
      <w:sz w:val="24"/>
      <w:szCs w:val="24"/>
    </w:rPr>
  </w:style>
  <w:style w:styleId="style30" w:type="paragraph">
    <w:name w:val="Index"/>
    <w:basedOn w:val="style0"/>
    <w:next w:val="style30"/>
    <w:pPr>
      <w:suppressLineNumbers/>
    </w:pPr>
    <w:rPr>
      <w:rFonts w:cs="Lohit Hindi"/>
    </w:rPr>
  </w:style>
  <w:style w:styleId="style31" w:type="paragraph">
    <w:name w:val="adam-body"/>
    <w:basedOn w:val="style0"/>
    <w:next w:val="style31"/>
    <w:pPr>
      <w:tabs>
        <w:tab w:leader="none" w:pos="1080" w:val="left"/>
      </w:tabs>
      <w:ind w:hanging="280" w:left="360" w:right="0"/>
    </w:pPr>
    <w:rPr>
      <w:rFonts w:ascii="Times" w:hAnsi="Times"/>
      <w:sz w:val="22"/>
    </w:rPr>
  </w:style>
  <w:style w:styleId="style32" w:type="paragraph">
    <w:name w:val="Normal (Web)"/>
    <w:basedOn w:val="style0"/>
    <w:next w:val="style32"/>
    <w:pPr>
      <w:spacing w:after="280" w:before="280"/>
      <w:contextualSpacing w:val="false"/>
    </w:pPr>
    <w:rPr>
      <w:rFonts w:ascii="Times" w:cs="Times New Roman" w:hAnsi="Times"/>
      <w:sz w:val="20"/>
      <w:szCs w:val="20"/>
      <w:lang w:eastAsia="en-US"/>
    </w:rPr>
  </w:style>
  <w:style w:styleId="style33" w:type="paragraph">
    <w:name w:val="Balloon Text"/>
    <w:basedOn w:val="style0"/>
    <w:next w:val="style33"/>
    <w:pPr/>
    <w:rPr>
      <w:rFonts w:ascii="Lucida Grande" w:cs="Lucida Grande" w:hAnsi="Lucida Grande"/>
      <w:sz w:val="18"/>
      <w:szCs w:val="18"/>
    </w:rPr>
  </w:style>
  <w:style w:styleId="style34" w:type="paragraph">
    <w:name w:val="Header"/>
    <w:basedOn w:val="style0"/>
    <w:next w:val="style34"/>
    <w:pPr>
      <w:tabs>
        <w:tab w:leader="none" w:pos="4320" w:val="center"/>
        <w:tab w:leader="none" w:pos="8640" w:val="right"/>
      </w:tabs>
    </w:pPr>
    <w:rPr/>
  </w:style>
  <w:style w:styleId="style35" w:type="paragraph">
    <w:name w:val="Footer"/>
    <w:basedOn w:val="style0"/>
    <w:next w:val="style35"/>
    <w:pPr>
      <w:tabs>
        <w:tab w:leader="none" w:pos="4320" w:val="center"/>
        <w:tab w:leader="none" w:pos="8640" w:val="right"/>
      </w:tabs>
    </w:pPr>
    <w:rPr/>
  </w:style>
  <w:style w:styleId="style36" w:type="paragraph">
    <w:name w:val="annotation text"/>
    <w:basedOn w:val="style0"/>
    <w:next w:val="style36"/>
    <w:pPr/>
    <w:rPr/>
  </w:style>
  <w:style w:styleId="style37" w:type="paragraph">
    <w:name w:val="annotation subject"/>
    <w:basedOn w:val="style36"/>
    <w:next w:val="style37"/>
    <w:pPr/>
    <w:rPr>
      <w:b/>
      <w:bCs/>
      <w:sz w:val="20"/>
      <w:szCs w:val="20"/>
    </w:rPr>
  </w:style>
  <w:style w:styleId="style38" w:type="paragraph">
    <w:name w:val="Revision"/>
    <w:next w:val="style38"/>
    <w:pPr>
      <w:widowControl/>
      <w:suppressAutoHyphens w:val="true"/>
    </w:pPr>
    <w:rPr>
      <w:rFonts w:ascii="Cambria" w:cs="" w:eastAsia="DejaVu Sans" w:hAnsi="Cambria"/>
      <w:color w:val="auto"/>
      <w:sz w:val="24"/>
      <w:szCs w:val="24"/>
      <w:lang w:bidi="ar-SA" w:eastAsia="ja-JP" w:val="en-US"/>
    </w:rPr>
  </w:style>
  <w:style w:styleId="style39" w:type="paragraph">
    <w:name w:val="Table Contents"/>
    <w:basedOn w:val="style0"/>
    <w:next w:val="style39"/>
    <w:pPr/>
    <w:rPr/>
  </w:style>
  <w:style w:styleId="style40" w:type="paragraph">
    <w:name w:val="Table Heading"/>
    <w:basedOn w:val="style39"/>
    <w:next w:val="style40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tein/AAV93547" TargetMode="External"/><Relationship Id="rId3" Type="http://schemas.openxmlformats.org/officeDocument/2006/relationships/hyperlink" Target="http://www.ncbi.nlm.nih.gov/protein/AAV93983" TargetMode="External"/><Relationship Id="rId4" Type="http://schemas.openxmlformats.org/officeDocument/2006/relationships/hyperlink" Target="http://www.ncbi.nlm.nih.gov/protein/AAV93984" TargetMode="External"/><Relationship Id="rId5" Type="http://schemas.openxmlformats.org/officeDocument/2006/relationships/hyperlink" Target="http://www.ncbi.nlm.nih.gov/protein/56696034" TargetMode="External"/><Relationship Id="rId6" Type="http://schemas.openxmlformats.org/officeDocument/2006/relationships/hyperlink" Target="http://www.ncbi.nlm.nih.gov/protein/56696035" TargetMode="External"/><Relationship Id="rId7" Type="http://schemas.openxmlformats.org/officeDocument/2006/relationships/hyperlink" Target="http://www.ncbi.nlm.nih.gov/protein/56696036" TargetMode="External"/><Relationship Id="rId8" Type="http://schemas.openxmlformats.org/officeDocument/2006/relationships/hyperlink" Target="http://www.ncbi.nlm.nih.gov/protein/56696037" TargetMode="External"/><Relationship Id="rId9" Type="http://schemas.openxmlformats.org/officeDocument/2006/relationships/hyperlink" Target="http://www.ncbi.nlm.nih.gov/protein/AAV96785" TargetMode="External"/><Relationship Id="rId10" Type="http://schemas.openxmlformats.org/officeDocument/2006/relationships/hyperlink" Target="http://www.ncbi.nlm.nih.gov/protein/AAV96786" TargetMode="Externa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4.1.3.2$Linux_X86_64 LibreOffice_project/410m0$Build-2</Applicat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terms:created xsi:type="dcterms:W3CDTF">2014-03-06T17:03:00Z</dcterms:created>
  <dc:creator>Mary Ann Moran</dc:creator>
  <cp:lastModifiedBy>Mary Ann Moran</cp:lastModifiedBy>
  <dcterms:modified xsi:type="dcterms:W3CDTF">2014-03-06T21:29:00Z</dcterms:modified>
  <cp:revision>3</cp:revision>
</cp:coreProperties>
</file>